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1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 list of intervention articles’ themes</w:t>
      </w:r>
    </w:p>
    <w:tbl>
      <w:tblPr>
        <w:tblStyle w:val="3"/>
        <w:tblW w:w="14771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532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7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Basic knowledge</w:t>
            </w:r>
          </w:p>
        </w:tc>
        <w:tc>
          <w:tcPr>
            <w:tcW w:w="47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kills</w:t>
            </w:r>
          </w:p>
        </w:tc>
        <w:tc>
          <w:tcPr>
            <w:tcW w:w="53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isk knowled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6" w:hRule="atLeast"/>
          <w:jc w:val="center"/>
        </w:trPr>
        <w:tc>
          <w:tcPr>
            <w:tcW w:w="472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 Correct understanding of blood glucose and insuli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 Definition, symptoms and diagnostic criteria of diabet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 Diabetes comprehensive control objectives and hospital testing item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 Medication mistak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 Different types of oral hypoglycemic drugs and their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 Precautions for taking common drug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 Insulin (Common misconception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 Main principles of diet managemen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 Dietary management precaution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 The Benefits of exercise and the disadvantages of not exercisin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. Contraindications to exercis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 Content and standard of blood glucose monitorin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 Significance of blood glucose monitorin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. Precautions for blood glucose monitorin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. Blood pressure and lipid management in diabetic patients</w:t>
            </w:r>
          </w:p>
        </w:tc>
        <w:tc>
          <w:tcPr>
            <w:tcW w:w="472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 Special case handling skill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 Insulin injection specification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 Precautions for insulin injec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 How do diabetic patients calculate the total calories needed in a da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 The palm rul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 Food in exchan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7. Diet control skills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 Frequency, timing and intensity of exercis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 Comparison of common sport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 Related auxiliary activities before, during and after exercis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. Selection and recording of blood glucose monitoring frequenc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 Blood glucose monitoring procedure</w:t>
            </w:r>
          </w:p>
        </w:tc>
        <w:tc>
          <w:tcPr>
            <w:tcW w:w="532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 Brief introduction of hypoglycemia (inducements, symptoms, etc.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 Prevention and treatment of hypoglycemia in diabetic patient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 Brief introduction of diabetic ketoacidosis (inducement, symptoms, etc.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 Prevention and treatment of diabetic ketoacidosi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 Brief introduction of hyperglycemia and Hyperosmolality syndrome (inducement, symptoms, etc.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 Prevention and treatment of hyperglycemia and hyperosmolality syndro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 Brief introduction of diabetic lactic acid poisoning (inducement, symptoms, etc.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 Prevention and treatment of lactic acid poisonin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 Brief description of diabetic kidney disease (inducement, symptoms, etc.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 Prevention and treatment of diabetic nephropath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. Brief Introduction of diabetic retina (causes, symptoms, etc.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 Prevention and treatment of diabetic retinopath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 Diabetic neuropathy (triggers, symptoms, etc.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. Prevention and treatment of diabetic neuropath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. Diabetic cardiovascular and cerebrovascular diseases (inducements, symptoms, etc.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 Prevention and treatment of diabetic cardiovascular and cerebrovascular diseas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. Lower extremity vascular disease (inducement, symptoms, etc.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. Prevention and treatment of lower extremity vascular diseas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. Diabetic foot disease (inducement, symptoms, etc.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 Prevention and treatment of diabetic foot (pulsatile examination of dorsal foot artery, daily care, screening, treatment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. Other diseases and diabetes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086649C3"/>
    <w:rsid w:val="222B10AB"/>
    <w:rsid w:val="3F31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12:32:00Z</dcterms:created>
  <dc:creator>surface</dc:creator>
  <cp:lastModifiedBy>surface</cp:lastModifiedBy>
  <dcterms:modified xsi:type="dcterms:W3CDTF">2022-10-19T03:3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66DE849B5964DDDB31808712FDD7576</vt:lpwstr>
  </property>
</Properties>
</file>